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75"/>
        <w:gridCol w:w="1584"/>
        <w:gridCol w:w="1584"/>
        <w:gridCol w:w="1584"/>
      </w:tblGrid>
      <w:tr w:rsidR="008106B3" w14:paraId="7BA9525A" w14:textId="42E570E2" w:rsidTr="00B45229">
        <w:tc>
          <w:tcPr>
            <w:tcW w:w="2875" w:type="dxa"/>
          </w:tcPr>
          <w:p w14:paraId="39005D21" w14:textId="38757E3D" w:rsidR="008106B3" w:rsidRPr="00736FB2" w:rsidRDefault="008106B3" w:rsidP="00B4522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  <w:r w:rsidR="00B45229">
              <w:rPr>
                <w:b/>
                <w:bCs/>
              </w:rPr>
              <w:t xml:space="preserve"> (total)</w:t>
            </w:r>
          </w:p>
        </w:tc>
        <w:tc>
          <w:tcPr>
            <w:tcW w:w="1584" w:type="dxa"/>
            <w:vAlign w:val="center"/>
          </w:tcPr>
          <w:p w14:paraId="5E01871D" w14:textId="2968D0C1" w:rsidR="008106B3" w:rsidRPr="00B45229" w:rsidRDefault="00B45229" w:rsidP="006F53DB">
            <w:pPr>
              <w:jc w:val="center"/>
              <w:rPr>
                <w:b/>
                <w:bCs/>
              </w:rPr>
            </w:pPr>
            <w:r w:rsidRPr="00B45229">
              <w:rPr>
                <w:b/>
                <w:bCs/>
              </w:rPr>
              <w:t>Chr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584" w:type="dxa"/>
          </w:tcPr>
          <w:p w14:paraId="7728781F" w14:textId="428BA909" w:rsidR="008106B3" w:rsidRPr="00B45229" w:rsidRDefault="00B45229" w:rsidP="006F53DB">
            <w:pPr>
              <w:jc w:val="center"/>
              <w:rPr>
                <w:b/>
                <w:bCs/>
              </w:rPr>
            </w:pPr>
            <w:proofErr w:type="spellStart"/>
            <w:r w:rsidRPr="00B45229">
              <w:rPr>
                <w:b/>
                <w:bCs/>
              </w:rPr>
              <w:t>Plas</w:t>
            </w:r>
            <w:proofErr w:type="spellEnd"/>
            <w:r>
              <w:rPr>
                <w:b/>
                <w:bCs/>
              </w:rPr>
              <w:t xml:space="preserve"> (%)</w:t>
            </w:r>
          </w:p>
        </w:tc>
        <w:tc>
          <w:tcPr>
            <w:tcW w:w="1584" w:type="dxa"/>
          </w:tcPr>
          <w:p w14:paraId="66953E49" w14:textId="4AB89148" w:rsidR="008106B3" w:rsidRPr="00B45229" w:rsidRDefault="00B45229" w:rsidP="006F53DB">
            <w:pPr>
              <w:jc w:val="center"/>
              <w:rPr>
                <w:b/>
                <w:bCs/>
              </w:rPr>
            </w:pPr>
            <w:r w:rsidRPr="00B45229">
              <w:rPr>
                <w:b/>
                <w:bCs/>
              </w:rPr>
              <w:t>Uniden</w:t>
            </w:r>
            <w:r>
              <w:rPr>
                <w:b/>
                <w:bCs/>
              </w:rPr>
              <w:t xml:space="preserve"> (%)</w:t>
            </w:r>
          </w:p>
        </w:tc>
      </w:tr>
      <w:tr w:rsidR="008106B3" w14:paraId="2A0BE6FE" w14:textId="06836EA2" w:rsidTr="00B45229">
        <w:tc>
          <w:tcPr>
            <w:tcW w:w="2875" w:type="dxa"/>
          </w:tcPr>
          <w:p w14:paraId="29C93956" w14:textId="403D5351" w:rsidR="008106B3" w:rsidRPr="00B45229" w:rsidRDefault="00B45229" w:rsidP="00B45229">
            <w:r w:rsidRPr="00396F46">
              <w:rPr>
                <w:i/>
                <w:iCs/>
              </w:rPr>
              <w:t>bla</w:t>
            </w:r>
            <w:r w:rsidRPr="00396F46">
              <w:rPr>
                <w:i/>
                <w:iCs/>
                <w:vertAlign w:val="subscript"/>
              </w:rPr>
              <w:t>CTX-M-15</w:t>
            </w:r>
            <w:r>
              <w:t xml:space="preserve"> (81)</w:t>
            </w:r>
          </w:p>
        </w:tc>
        <w:tc>
          <w:tcPr>
            <w:tcW w:w="1584" w:type="dxa"/>
            <w:vAlign w:val="center"/>
          </w:tcPr>
          <w:p w14:paraId="27A96EC9" w14:textId="3D53A4FE" w:rsidR="008106B3" w:rsidRDefault="00B45229" w:rsidP="006F53DB">
            <w:pPr>
              <w:jc w:val="center"/>
            </w:pPr>
            <w:r>
              <w:t>60 (</w:t>
            </w:r>
            <w:r w:rsidR="009D4350">
              <w:t>74.1%</w:t>
            </w:r>
            <w:r>
              <w:t>)</w:t>
            </w:r>
          </w:p>
        </w:tc>
        <w:tc>
          <w:tcPr>
            <w:tcW w:w="1584" w:type="dxa"/>
          </w:tcPr>
          <w:p w14:paraId="7B37F6D8" w14:textId="56A54D08" w:rsidR="008106B3" w:rsidRDefault="00B45229" w:rsidP="006F53DB">
            <w:pPr>
              <w:jc w:val="center"/>
            </w:pPr>
            <w:r>
              <w:t>20</w:t>
            </w:r>
            <w:r w:rsidR="009D4350">
              <w:t xml:space="preserve"> (</w:t>
            </w:r>
            <w:r w:rsidR="007C4310">
              <w:t>24.7%</w:t>
            </w:r>
            <w:r w:rsidR="009D4350">
              <w:t>)</w:t>
            </w:r>
          </w:p>
        </w:tc>
        <w:tc>
          <w:tcPr>
            <w:tcW w:w="1584" w:type="dxa"/>
          </w:tcPr>
          <w:p w14:paraId="2D05ACF0" w14:textId="5DF05E72" w:rsidR="008106B3" w:rsidRDefault="00B45229" w:rsidP="006F53DB">
            <w:pPr>
              <w:jc w:val="center"/>
            </w:pPr>
            <w:r>
              <w:t>1</w:t>
            </w:r>
            <w:r w:rsidR="007C4310">
              <w:t xml:space="preserve"> (1.2%)</w:t>
            </w:r>
          </w:p>
        </w:tc>
      </w:tr>
      <w:tr w:rsidR="008106B3" w14:paraId="500BE09B" w14:textId="4DC83F64" w:rsidTr="00B45229">
        <w:tc>
          <w:tcPr>
            <w:tcW w:w="2875" w:type="dxa"/>
          </w:tcPr>
          <w:p w14:paraId="25A96D2D" w14:textId="4F989E5C" w:rsidR="008106B3" w:rsidRDefault="00B45229" w:rsidP="00B45229">
            <w:r w:rsidRPr="00396F46">
              <w:rPr>
                <w:i/>
                <w:iCs/>
              </w:rPr>
              <w:t>bla</w:t>
            </w:r>
            <w:r w:rsidRPr="00396F46">
              <w:rPr>
                <w:i/>
                <w:iCs/>
                <w:vertAlign w:val="subscript"/>
              </w:rPr>
              <w:t>CTX-M-14</w:t>
            </w:r>
            <w:r>
              <w:t xml:space="preserve"> (</w:t>
            </w:r>
            <w:r w:rsidR="009D4350">
              <w:t>39</w:t>
            </w:r>
            <w:r>
              <w:t>)</w:t>
            </w:r>
          </w:p>
        </w:tc>
        <w:tc>
          <w:tcPr>
            <w:tcW w:w="1584" w:type="dxa"/>
            <w:vAlign w:val="center"/>
          </w:tcPr>
          <w:p w14:paraId="6FCE1516" w14:textId="41E77D36" w:rsidR="008106B3" w:rsidRDefault="00B45229" w:rsidP="006F53DB">
            <w:pPr>
              <w:jc w:val="center"/>
            </w:pPr>
            <w:r>
              <w:t>20</w:t>
            </w:r>
            <w:r w:rsidR="007C4310">
              <w:t xml:space="preserve"> (51.3%)</w:t>
            </w:r>
          </w:p>
        </w:tc>
        <w:tc>
          <w:tcPr>
            <w:tcW w:w="1584" w:type="dxa"/>
          </w:tcPr>
          <w:p w14:paraId="1634AEC1" w14:textId="176727E3" w:rsidR="008106B3" w:rsidRDefault="00B45229" w:rsidP="006F53DB">
            <w:pPr>
              <w:jc w:val="center"/>
            </w:pPr>
            <w:r>
              <w:t>19</w:t>
            </w:r>
            <w:r w:rsidR="007C4310">
              <w:t xml:space="preserve"> (48.7%)</w:t>
            </w:r>
          </w:p>
        </w:tc>
        <w:tc>
          <w:tcPr>
            <w:tcW w:w="1584" w:type="dxa"/>
          </w:tcPr>
          <w:p w14:paraId="7E20EA44" w14:textId="0CD7BD66" w:rsidR="008106B3" w:rsidRDefault="00B45229" w:rsidP="006F53DB">
            <w:pPr>
              <w:jc w:val="center"/>
            </w:pPr>
            <w:r>
              <w:t>0</w:t>
            </w:r>
          </w:p>
        </w:tc>
      </w:tr>
      <w:tr w:rsidR="008106B3" w14:paraId="541FB58D" w14:textId="4FC82FD5" w:rsidTr="00B45229">
        <w:tc>
          <w:tcPr>
            <w:tcW w:w="2875" w:type="dxa"/>
          </w:tcPr>
          <w:p w14:paraId="72B47EA3" w14:textId="1FBF5E44" w:rsidR="008106B3" w:rsidRDefault="00B45229" w:rsidP="00B45229">
            <w:r w:rsidRPr="00396F46">
              <w:rPr>
                <w:i/>
                <w:iCs/>
              </w:rPr>
              <w:t>bla</w:t>
            </w:r>
            <w:r w:rsidRPr="00396F46">
              <w:rPr>
                <w:i/>
                <w:iCs/>
                <w:vertAlign w:val="subscript"/>
              </w:rPr>
              <w:t>CTX-M-27</w:t>
            </w:r>
            <w:r w:rsidR="009D4350">
              <w:t xml:space="preserve"> (31)</w:t>
            </w:r>
          </w:p>
        </w:tc>
        <w:tc>
          <w:tcPr>
            <w:tcW w:w="1584" w:type="dxa"/>
            <w:vAlign w:val="center"/>
          </w:tcPr>
          <w:p w14:paraId="116B1560" w14:textId="1BB48218" w:rsidR="008106B3" w:rsidRDefault="00B45229" w:rsidP="006F53DB">
            <w:pPr>
              <w:jc w:val="center"/>
            </w:pPr>
            <w:r>
              <w:t>1</w:t>
            </w:r>
            <w:r w:rsidR="007C4310">
              <w:t xml:space="preserve"> (3.2%)</w:t>
            </w:r>
          </w:p>
        </w:tc>
        <w:tc>
          <w:tcPr>
            <w:tcW w:w="1584" w:type="dxa"/>
          </w:tcPr>
          <w:p w14:paraId="4DDFE568" w14:textId="7C153978" w:rsidR="008106B3" w:rsidRDefault="00B45229" w:rsidP="006F53DB">
            <w:pPr>
              <w:jc w:val="center"/>
            </w:pPr>
            <w:r>
              <w:t>30</w:t>
            </w:r>
            <w:r w:rsidR="007C4310">
              <w:t xml:space="preserve"> (96.8%)</w:t>
            </w:r>
          </w:p>
        </w:tc>
        <w:tc>
          <w:tcPr>
            <w:tcW w:w="1584" w:type="dxa"/>
          </w:tcPr>
          <w:p w14:paraId="21709742" w14:textId="59283D47" w:rsidR="008106B3" w:rsidRDefault="00B45229" w:rsidP="006F53DB">
            <w:pPr>
              <w:jc w:val="center"/>
            </w:pPr>
            <w:r>
              <w:t>0</w:t>
            </w:r>
          </w:p>
        </w:tc>
      </w:tr>
      <w:tr w:rsidR="008106B3" w14:paraId="4A109B7E" w14:textId="77677599" w:rsidTr="00B45229">
        <w:tc>
          <w:tcPr>
            <w:tcW w:w="2875" w:type="dxa"/>
          </w:tcPr>
          <w:p w14:paraId="5F84CC78" w14:textId="2EF77A7B" w:rsidR="008106B3" w:rsidRPr="00B45229" w:rsidRDefault="00B45229" w:rsidP="00B45229">
            <w:r w:rsidRPr="00396F46">
              <w:rPr>
                <w:i/>
                <w:iCs/>
              </w:rPr>
              <w:t>bla</w:t>
            </w:r>
            <w:r w:rsidRPr="00396F46">
              <w:rPr>
                <w:i/>
                <w:iCs/>
                <w:vertAlign w:val="subscript"/>
              </w:rPr>
              <w:t>CTX-M-55</w:t>
            </w:r>
            <w:r w:rsidR="009D4350">
              <w:t xml:space="preserve"> (18)</w:t>
            </w:r>
          </w:p>
        </w:tc>
        <w:tc>
          <w:tcPr>
            <w:tcW w:w="1584" w:type="dxa"/>
            <w:vAlign w:val="center"/>
          </w:tcPr>
          <w:p w14:paraId="04A5072A" w14:textId="13C4DD99" w:rsidR="008106B3" w:rsidRDefault="00B45229" w:rsidP="006F53DB">
            <w:pPr>
              <w:jc w:val="center"/>
            </w:pPr>
            <w:r>
              <w:t>1</w:t>
            </w:r>
            <w:r w:rsidR="007C4310">
              <w:t xml:space="preserve"> (5.6%)</w:t>
            </w:r>
          </w:p>
        </w:tc>
        <w:tc>
          <w:tcPr>
            <w:tcW w:w="1584" w:type="dxa"/>
          </w:tcPr>
          <w:p w14:paraId="57175861" w14:textId="22E03926" w:rsidR="008106B3" w:rsidRDefault="00B45229" w:rsidP="006F53DB">
            <w:pPr>
              <w:jc w:val="center"/>
            </w:pPr>
            <w:r>
              <w:t>17</w:t>
            </w:r>
            <w:r w:rsidR="007C4310">
              <w:t xml:space="preserve"> (94.4%)</w:t>
            </w:r>
          </w:p>
        </w:tc>
        <w:tc>
          <w:tcPr>
            <w:tcW w:w="1584" w:type="dxa"/>
          </w:tcPr>
          <w:p w14:paraId="35A66D5C" w14:textId="4B008A8B" w:rsidR="008106B3" w:rsidRDefault="00B45229" w:rsidP="006F53DB">
            <w:pPr>
              <w:jc w:val="center"/>
            </w:pPr>
            <w:r>
              <w:t>0</w:t>
            </w:r>
          </w:p>
        </w:tc>
      </w:tr>
      <w:tr w:rsidR="008106B3" w14:paraId="17B50C7B" w14:textId="4CBE4062" w:rsidTr="00B45229">
        <w:tc>
          <w:tcPr>
            <w:tcW w:w="2875" w:type="dxa"/>
          </w:tcPr>
          <w:p w14:paraId="7A2A0451" w14:textId="76EDA31F" w:rsidR="008106B3" w:rsidRDefault="009D4350" w:rsidP="00B45229">
            <w:proofErr w:type="spellStart"/>
            <w:r w:rsidRPr="00396F46">
              <w:rPr>
                <w:i/>
                <w:iCs/>
              </w:rPr>
              <w:t>bla</w:t>
            </w:r>
            <w:r w:rsidRPr="00396F46">
              <w:rPr>
                <w:i/>
                <w:iCs/>
                <w:vertAlign w:val="subscript"/>
              </w:rPr>
              <w:t>CTX</w:t>
            </w:r>
            <w:proofErr w:type="spellEnd"/>
            <w:r w:rsidRPr="00396F46">
              <w:rPr>
                <w:i/>
                <w:iCs/>
                <w:vertAlign w:val="subscript"/>
              </w:rPr>
              <w:t>-M</w:t>
            </w:r>
            <w:r>
              <w:t xml:space="preserve"> (3)</w:t>
            </w:r>
          </w:p>
        </w:tc>
        <w:tc>
          <w:tcPr>
            <w:tcW w:w="1584" w:type="dxa"/>
            <w:vAlign w:val="center"/>
          </w:tcPr>
          <w:p w14:paraId="38F48592" w14:textId="373E6E21" w:rsidR="008106B3" w:rsidRDefault="009D4350" w:rsidP="006F53DB">
            <w:pPr>
              <w:jc w:val="center"/>
            </w:pPr>
            <w:r>
              <w:t>3</w:t>
            </w:r>
            <w:r w:rsidR="007C4310">
              <w:t xml:space="preserve"> (100%)</w:t>
            </w:r>
          </w:p>
        </w:tc>
        <w:tc>
          <w:tcPr>
            <w:tcW w:w="1584" w:type="dxa"/>
          </w:tcPr>
          <w:p w14:paraId="39B8C0E6" w14:textId="1CD22D1E" w:rsidR="008106B3" w:rsidRDefault="009D4350" w:rsidP="006F53DB">
            <w:pPr>
              <w:jc w:val="center"/>
            </w:pPr>
            <w:r>
              <w:t>0</w:t>
            </w:r>
          </w:p>
        </w:tc>
        <w:tc>
          <w:tcPr>
            <w:tcW w:w="1584" w:type="dxa"/>
          </w:tcPr>
          <w:p w14:paraId="7FCD1476" w14:textId="46199471" w:rsidR="008106B3" w:rsidRDefault="009D4350" w:rsidP="006F53DB">
            <w:pPr>
              <w:jc w:val="center"/>
            </w:pPr>
            <w:r>
              <w:t>0</w:t>
            </w:r>
          </w:p>
        </w:tc>
      </w:tr>
      <w:tr w:rsidR="008106B3" w14:paraId="2ED3C09E" w14:textId="7996FC0F" w:rsidTr="00B45229">
        <w:tc>
          <w:tcPr>
            <w:tcW w:w="2875" w:type="dxa"/>
          </w:tcPr>
          <w:p w14:paraId="17AC8761" w14:textId="771A0828" w:rsidR="008106B3" w:rsidRDefault="009D4350" w:rsidP="00B45229">
            <w:r w:rsidRPr="00396F46">
              <w:rPr>
                <w:i/>
                <w:iCs/>
              </w:rPr>
              <w:t>bla</w:t>
            </w:r>
            <w:r w:rsidRPr="00396F46">
              <w:rPr>
                <w:i/>
                <w:iCs/>
                <w:vertAlign w:val="subscript"/>
              </w:rPr>
              <w:t>TEM-29</w:t>
            </w:r>
            <w:r>
              <w:t xml:space="preserve"> (1)</w:t>
            </w:r>
          </w:p>
        </w:tc>
        <w:tc>
          <w:tcPr>
            <w:tcW w:w="1584" w:type="dxa"/>
            <w:vAlign w:val="center"/>
          </w:tcPr>
          <w:p w14:paraId="50D24CA9" w14:textId="3CB7E95B" w:rsidR="008106B3" w:rsidRDefault="009D4350" w:rsidP="006F53DB">
            <w:pPr>
              <w:jc w:val="center"/>
            </w:pPr>
            <w:r>
              <w:t>0</w:t>
            </w:r>
          </w:p>
        </w:tc>
        <w:tc>
          <w:tcPr>
            <w:tcW w:w="1584" w:type="dxa"/>
          </w:tcPr>
          <w:p w14:paraId="3050BBC5" w14:textId="746BE831" w:rsidR="008106B3" w:rsidRDefault="009D4350" w:rsidP="006F53DB">
            <w:pPr>
              <w:jc w:val="center"/>
            </w:pPr>
            <w:r>
              <w:t>1</w:t>
            </w:r>
            <w:r w:rsidR="007C4310">
              <w:t xml:space="preserve"> (100%)</w:t>
            </w:r>
          </w:p>
        </w:tc>
        <w:tc>
          <w:tcPr>
            <w:tcW w:w="1584" w:type="dxa"/>
          </w:tcPr>
          <w:p w14:paraId="244032D5" w14:textId="2D7BBC66" w:rsidR="008106B3" w:rsidRDefault="009D4350" w:rsidP="006F53DB">
            <w:pPr>
              <w:jc w:val="center"/>
            </w:pPr>
            <w:r>
              <w:t>0</w:t>
            </w:r>
          </w:p>
        </w:tc>
      </w:tr>
      <w:tr w:rsidR="00B45229" w14:paraId="17D36CE7" w14:textId="77777777" w:rsidTr="009D4350">
        <w:tc>
          <w:tcPr>
            <w:tcW w:w="2875" w:type="dxa"/>
          </w:tcPr>
          <w:p w14:paraId="58331F8B" w14:textId="6A86B181" w:rsidR="00B45229" w:rsidRDefault="009D4350" w:rsidP="00B45229">
            <w:r w:rsidRPr="00886B7D">
              <w:rPr>
                <w:i/>
                <w:iCs/>
              </w:rPr>
              <w:t>bla</w:t>
            </w:r>
            <w:r w:rsidRPr="00886B7D">
              <w:rPr>
                <w:i/>
                <w:iCs/>
                <w:vertAlign w:val="subscript"/>
              </w:rPr>
              <w:t>SHV-7</w:t>
            </w:r>
            <w:r>
              <w:t xml:space="preserve"> (1)</w:t>
            </w:r>
          </w:p>
        </w:tc>
        <w:tc>
          <w:tcPr>
            <w:tcW w:w="1584" w:type="dxa"/>
            <w:vAlign w:val="center"/>
          </w:tcPr>
          <w:p w14:paraId="3C4E0CE9" w14:textId="6EB896AF" w:rsidR="00B45229" w:rsidRDefault="009D4350" w:rsidP="006F53DB">
            <w:pPr>
              <w:jc w:val="center"/>
            </w:pPr>
            <w:r>
              <w:t>0</w:t>
            </w:r>
          </w:p>
        </w:tc>
        <w:tc>
          <w:tcPr>
            <w:tcW w:w="1584" w:type="dxa"/>
          </w:tcPr>
          <w:p w14:paraId="19521253" w14:textId="25471DE8" w:rsidR="00B45229" w:rsidRDefault="009D4350" w:rsidP="006F53DB">
            <w:pPr>
              <w:jc w:val="center"/>
            </w:pPr>
            <w:r>
              <w:t>1</w:t>
            </w:r>
            <w:r w:rsidR="007C4310">
              <w:t xml:space="preserve"> (100%)</w:t>
            </w:r>
          </w:p>
        </w:tc>
        <w:tc>
          <w:tcPr>
            <w:tcW w:w="1584" w:type="dxa"/>
          </w:tcPr>
          <w:p w14:paraId="7C95BF28" w14:textId="6A38C2DD" w:rsidR="00B45229" w:rsidRDefault="009D4350" w:rsidP="006F53DB">
            <w:pPr>
              <w:jc w:val="center"/>
            </w:pPr>
            <w:r>
              <w:t>0</w:t>
            </w:r>
          </w:p>
        </w:tc>
      </w:tr>
      <w:tr w:rsidR="009D4350" w14:paraId="0275FA3A" w14:textId="77777777" w:rsidTr="00B45229">
        <w:tc>
          <w:tcPr>
            <w:tcW w:w="2875" w:type="dxa"/>
            <w:tcBorders>
              <w:bottom w:val="single" w:sz="4" w:space="0" w:color="auto"/>
            </w:tcBorders>
          </w:tcPr>
          <w:p w14:paraId="1493506C" w14:textId="3C424D37" w:rsidR="009D4350" w:rsidRDefault="009D4350" w:rsidP="00B45229">
            <w:r w:rsidRPr="002079A8">
              <w:rPr>
                <w:i/>
                <w:iCs/>
              </w:rPr>
              <w:t>bla</w:t>
            </w:r>
            <w:r w:rsidRPr="002079A8">
              <w:rPr>
                <w:i/>
                <w:iCs/>
                <w:vertAlign w:val="subscript"/>
              </w:rPr>
              <w:t>CTX-M-24</w:t>
            </w:r>
            <w:r>
              <w:t xml:space="preserve"> (1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728104D7" w14:textId="4C54A450" w:rsidR="009D4350" w:rsidRDefault="009D4350" w:rsidP="006F53DB">
            <w:pPr>
              <w:jc w:val="center"/>
            </w:pPr>
            <w:r>
              <w:t>0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AA3A27E" w14:textId="35661404" w:rsidR="009D4350" w:rsidRDefault="009D4350" w:rsidP="006F53DB">
            <w:pPr>
              <w:jc w:val="center"/>
            </w:pPr>
            <w:r>
              <w:t>0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29D9550" w14:textId="117F14BD" w:rsidR="009D4350" w:rsidRDefault="009D4350" w:rsidP="006F53DB">
            <w:pPr>
              <w:jc w:val="center"/>
            </w:pPr>
            <w:r>
              <w:t>1</w:t>
            </w:r>
            <w:r w:rsidR="007C4310">
              <w:t xml:space="preserve"> (100%)</w:t>
            </w:r>
          </w:p>
        </w:tc>
      </w:tr>
    </w:tbl>
    <w:p w14:paraId="2C3420F9" w14:textId="066BA89F" w:rsidR="00A57559" w:rsidRPr="009D4350" w:rsidRDefault="009D4350">
      <w:pPr>
        <w:rPr>
          <w:b/>
          <w:bCs/>
        </w:rPr>
      </w:pPr>
      <w:r w:rsidRPr="009D4350">
        <w:rPr>
          <w:b/>
          <w:bCs/>
        </w:rPr>
        <w:t>Table</w:t>
      </w:r>
      <w:r>
        <w:rPr>
          <w:b/>
          <w:bCs/>
        </w:rPr>
        <w:t xml:space="preserve"> S2.</w:t>
      </w:r>
      <w:r w:rsidR="00F63DC0">
        <w:rPr>
          <w:b/>
          <w:bCs/>
        </w:rPr>
        <w:t xml:space="preserve"> Genetic origin (chromosomal vs. </w:t>
      </w:r>
      <w:proofErr w:type="spellStart"/>
      <w:r w:rsidR="00F63DC0">
        <w:rPr>
          <w:b/>
          <w:bCs/>
        </w:rPr>
        <w:t>plasmidic</w:t>
      </w:r>
      <w:proofErr w:type="spellEnd"/>
      <w:r w:rsidR="00F63DC0">
        <w:rPr>
          <w:b/>
          <w:bCs/>
        </w:rPr>
        <w:t>) of the identified extended spectrum</w:t>
      </w:r>
      <w:r w:rsidR="00B77E95">
        <w:rPr>
          <w:b/>
          <w:bCs/>
        </w:rPr>
        <w:t xml:space="preserve"> beta-lactamases.</w:t>
      </w:r>
    </w:p>
    <w:sectPr w:rsidR="00A57559" w:rsidRPr="009D4350" w:rsidSect="00D53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1B8"/>
    <w:rsid w:val="000425E5"/>
    <w:rsid w:val="000A4E63"/>
    <w:rsid w:val="001A2D67"/>
    <w:rsid w:val="001A7980"/>
    <w:rsid w:val="001F68BA"/>
    <w:rsid w:val="001F7ADC"/>
    <w:rsid w:val="002079A8"/>
    <w:rsid w:val="002E2C1A"/>
    <w:rsid w:val="00396F46"/>
    <w:rsid w:val="003A3940"/>
    <w:rsid w:val="00400D5B"/>
    <w:rsid w:val="00427292"/>
    <w:rsid w:val="00494FC9"/>
    <w:rsid w:val="00573146"/>
    <w:rsid w:val="00581861"/>
    <w:rsid w:val="005853BF"/>
    <w:rsid w:val="005A147C"/>
    <w:rsid w:val="00616FCE"/>
    <w:rsid w:val="00643CCB"/>
    <w:rsid w:val="006748BC"/>
    <w:rsid w:val="0067563A"/>
    <w:rsid w:val="006C530B"/>
    <w:rsid w:val="007238F3"/>
    <w:rsid w:val="007C4310"/>
    <w:rsid w:val="008106B3"/>
    <w:rsid w:val="00820416"/>
    <w:rsid w:val="008511B8"/>
    <w:rsid w:val="0085136D"/>
    <w:rsid w:val="00886B7D"/>
    <w:rsid w:val="008A1238"/>
    <w:rsid w:val="008A3186"/>
    <w:rsid w:val="008A405F"/>
    <w:rsid w:val="008D3255"/>
    <w:rsid w:val="00922F6B"/>
    <w:rsid w:val="00990A9F"/>
    <w:rsid w:val="009B4BB7"/>
    <w:rsid w:val="009D4350"/>
    <w:rsid w:val="009D7B3B"/>
    <w:rsid w:val="009F639D"/>
    <w:rsid w:val="00A57559"/>
    <w:rsid w:val="00A85D33"/>
    <w:rsid w:val="00AF4DD9"/>
    <w:rsid w:val="00AF4E2C"/>
    <w:rsid w:val="00B45229"/>
    <w:rsid w:val="00B77E95"/>
    <w:rsid w:val="00BA3306"/>
    <w:rsid w:val="00BF7871"/>
    <w:rsid w:val="00C07584"/>
    <w:rsid w:val="00C14936"/>
    <w:rsid w:val="00CA7317"/>
    <w:rsid w:val="00D53E3E"/>
    <w:rsid w:val="00D93010"/>
    <w:rsid w:val="00DE3D33"/>
    <w:rsid w:val="00E160E5"/>
    <w:rsid w:val="00E51EA7"/>
    <w:rsid w:val="00E8035B"/>
    <w:rsid w:val="00EF5D89"/>
    <w:rsid w:val="00F14746"/>
    <w:rsid w:val="00F1679F"/>
    <w:rsid w:val="00F24750"/>
    <w:rsid w:val="00F6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490EA"/>
  <w15:chartTrackingRefBased/>
  <w15:docId w15:val="{6CD19FE0-6E8C-2344-B81F-1ED770321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1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1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1B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990A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1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, Bejan</dc:creator>
  <cp:keywords/>
  <dc:description/>
  <cp:lastModifiedBy>Mahmud, Bejan</cp:lastModifiedBy>
  <cp:revision>3</cp:revision>
  <dcterms:created xsi:type="dcterms:W3CDTF">2022-07-28T14:59:00Z</dcterms:created>
  <dcterms:modified xsi:type="dcterms:W3CDTF">2022-07-28T14:59:00Z</dcterms:modified>
</cp:coreProperties>
</file>